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EE9" w:rsidRDefault="00523731" w:rsidP="00641E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641EE9" w:rsidRPr="00D52E3D" w:rsidRDefault="00641EE9" w:rsidP="00641E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2E3D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4680C553" wp14:editId="551EEE3F">
            <wp:extent cx="5970704" cy="3915994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764" cy="3919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E9" w:rsidRPr="00D52E3D" w:rsidRDefault="00641EE9" w:rsidP="00641EE9">
      <w:pPr>
        <w:spacing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D52E3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Body weight and body composition analysis of rats fed Con, Met, Cho and MetCho diets. </w:t>
      </w:r>
      <w:r w:rsidRPr="00D52E3D">
        <w:rPr>
          <w:rFonts w:ascii="Times New Roman" w:hAnsi="Times New Roman" w:cs="Times New Roman"/>
          <w:bCs/>
          <w:color w:val="FF0000"/>
          <w:sz w:val="24"/>
          <w:szCs w:val="24"/>
        </w:rPr>
        <w:t>Sprague-Dawley rats (age = 6 weeks) were fed control (Con), methionine supplemented (Met), high cholesterol (Cho), or high methionine + cholesterol (MetCho) diets ad libitum for 35 days and body weight and body composition (by TD-NMR) was measured once in a week.</w:t>
      </w:r>
    </w:p>
    <w:p w:rsidR="00641EE9" w:rsidRPr="00D52E3D" w:rsidRDefault="00641EE9" w:rsidP="00641EE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85CA4" w:rsidRDefault="00885CA4"/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41EE9"/>
    <w:rsid w:val="000A2104"/>
    <w:rsid w:val="000C5978"/>
    <w:rsid w:val="00523731"/>
    <w:rsid w:val="00641EE9"/>
    <w:rsid w:val="0088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E9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E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E9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E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19-12-30T10:56:00Z</dcterms:created>
  <dcterms:modified xsi:type="dcterms:W3CDTF">2019-12-30T22:08:00Z</dcterms:modified>
</cp:coreProperties>
</file>